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50A4B0" w:rsidR="00F102CC" w:rsidRPr="003D5AF6" w:rsidRDefault="0095482F">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D90057" w:rsidR="00F102CC" w:rsidRPr="003D5AF6" w:rsidRDefault="00477DD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F19D45" w:rsidR="00F102CC" w:rsidRPr="003D5AF6" w:rsidRDefault="0006598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706D9FC" w:rsidR="00F102CC" w:rsidRPr="003D5AF6" w:rsidRDefault="00B971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EEC36B" w:rsidR="00F102CC" w:rsidRPr="003D5AF6" w:rsidRDefault="009548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BC6145" w:rsidR="00F102CC" w:rsidRPr="003D5AF6" w:rsidRDefault="009548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482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5482F" w:rsidRDefault="0095482F" w:rsidP="0095482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F3871F7" w14:textId="77777777" w:rsidR="0095482F" w:rsidRDefault="0095482F" w:rsidP="0095482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28A64E8" w14:textId="0836D656" w:rsidR="0066663F" w:rsidRPr="003D5AF6" w:rsidRDefault="0066663F" w:rsidP="009548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w:t>
            </w:r>
            <w:r w:rsidR="00B971C1">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95482F" w:rsidRPr="003D5AF6" w:rsidRDefault="0095482F" w:rsidP="0095482F">
            <w:pPr>
              <w:rPr>
                <w:rFonts w:ascii="Noto Sans" w:eastAsia="Noto Sans" w:hAnsi="Noto Sans" w:cs="Noto Sans"/>
                <w:bCs/>
                <w:color w:val="434343"/>
                <w:sz w:val="18"/>
                <w:szCs w:val="18"/>
              </w:rPr>
            </w:pPr>
          </w:p>
        </w:tc>
      </w:tr>
      <w:tr w:rsidR="0095482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5482F" w:rsidRDefault="0095482F" w:rsidP="0095482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5482F" w:rsidRPr="003D5AF6" w:rsidRDefault="0095482F" w:rsidP="0095482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739C18" w:rsidR="0095482F" w:rsidRPr="003D5AF6" w:rsidRDefault="0095482F" w:rsidP="009548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5482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5482F" w:rsidRPr="003D5AF6" w:rsidRDefault="0095482F" w:rsidP="0095482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5482F" w:rsidRDefault="0095482F" w:rsidP="0095482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5482F" w:rsidRDefault="0095482F" w:rsidP="0095482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482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5482F" w:rsidRDefault="0095482F" w:rsidP="0095482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5482F" w:rsidRDefault="0095482F" w:rsidP="009548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5482F" w:rsidRDefault="0095482F" w:rsidP="009548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482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5482F" w:rsidRDefault="0095482F" w:rsidP="0095482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5482F" w:rsidRPr="003D5AF6" w:rsidRDefault="0095482F" w:rsidP="0095482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5D5879" w:rsidR="0095482F" w:rsidRPr="003D5AF6" w:rsidRDefault="0095482F" w:rsidP="009548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5482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5482F" w:rsidRDefault="0095482F" w:rsidP="0095482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5482F" w:rsidRPr="003D5AF6" w:rsidRDefault="0095482F" w:rsidP="0095482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424AB8" w:rsidR="0095482F" w:rsidRPr="003D5AF6" w:rsidRDefault="0095482F" w:rsidP="009548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5482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5482F" w:rsidRPr="003D5AF6" w:rsidRDefault="0095482F" w:rsidP="0095482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5482F" w:rsidRDefault="0095482F" w:rsidP="0095482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5482F" w:rsidRDefault="0095482F" w:rsidP="0095482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482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5482F" w:rsidRDefault="0095482F" w:rsidP="009548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5482F" w:rsidRDefault="0095482F" w:rsidP="0095482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5482F" w:rsidRDefault="0095482F" w:rsidP="009548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482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5482F" w:rsidRDefault="0095482F" w:rsidP="0095482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95482F" w:rsidRPr="003D5AF6" w:rsidRDefault="0095482F" w:rsidP="0095482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00DB8B" w:rsidR="0095482F" w:rsidRPr="0095482F" w:rsidRDefault="0095482F" w:rsidP="0095482F">
            <w:pPr>
              <w:rPr>
                <w:rFonts w:ascii="Noto Sans" w:eastAsia="Noto Sans" w:hAnsi="Noto Sans" w:cs="Noto Sans"/>
                <w:bCs/>
                <w:color w:val="434343"/>
                <w:sz w:val="18"/>
                <w:szCs w:val="18"/>
              </w:rPr>
            </w:pPr>
            <w:r w:rsidRPr="0095482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F883BF" w:rsidR="00F102CC" w:rsidRPr="003D5AF6" w:rsidRDefault="009548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C5E92B" w:rsidR="00F102CC" w:rsidRPr="003D5AF6" w:rsidRDefault="009548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27E2629" w:rsidR="00F102CC" w:rsidRPr="003D5AF6" w:rsidRDefault="002C06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roofErr w:type="gramStart"/>
            <w:r>
              <w:rPr>
                <w:rFonts w:ascii="Noto Sans" w:eastAsia="Noto Sans" w:hAnsi="Noto Sans" w:cs="Noto Sans"/>
                <w:bCs/>
                <w:color w:val="434343"/>
                <w:sz w:val="18"/>
                <w:szCs w:val="18"/>
              </w:rPr>
              <w:t>not</w:t>
            </w:r>
            <w:proofErr w:type="gramEnd"/>
            <w:r>
              <w:rPr>
                <w:rFonts w:ascii="Noto Sans" w:eastAsia="Noto Sans" w:hAnsi="Noto Sans" w:cs="Noto Sans"/>
                <w:bCs/>
                <w:color w:val="434343"/>
                <w:sz w:val="18"/>
                <w:szCs w:val="18"/>
              </w:rPr>
              <w:t xml:space="preserve">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69CFF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AE89C18" w:rsidR="00F102CC" w:rsidRPr="003D5AF6" w:rsidRDefault="002C06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amples were numbered rather than given names with descriptive details. This will be included in Materials and Methods in revised versions of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8705CC8" w:rsidR="00F102CC" w:rsidRPr="003D5AF6" w:rsidRDefault="002C06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s were analyzed by assigned number with blindness to sample descriptive details. This will be included in Materials and Methods in revised versions of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9073F0C" w:rsidR="00F102CC" w:rsidRPr="003D5AF6" w:rsidRDefault="002C06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roofErr w:type="gramStart"/>
            <w:r>
              <w:rPr>
                <w:rFonts w:ascii="Noto Sans" w:eastAsia="Noto Sans" w:hAnsi="Noto Sans" w:cs="Noto Sans"/>
                <w:bCs/>
                <w:color w:val="434343"/>
                <w:sz w:val="18"/>
                <w:szCs w:val="18"/>
              </w:rPr>
              <w:t>not</w:t>
            </w:r>
            <w:proofErr w:type="gramEnd"/>
            <w:r>
              <w:rPr>
                <w:rFonts w:ascii="Noto Sans" w:eastAsia="Noto Sans" w:hAnsi="Noto Sans" w:cs="Noto Sans"/>
                <w:bCs/>
                <w:color w:val="434343"/>
                <w:sz w:val="18"/>
                <w:szCs w:val="18"/>
              </w:rPr>
              <w:t xml:space="preserve">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A252587" w:rsidR="00F102CC" w:rsidRPr="003D5AF6" w:rsidRDefault="002C06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pecifi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43AA84" w:rsidR="00F102CC" w:rsidRPr="003D5AF6" w:rsidRDefault="002C06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st data described biological replicates, with each replicate defining a single mou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7CFC1F" w:rsidR="00F102CC" w:rsidRPr="003D5AF6" w:rsidRDefault="009548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5482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5482F" w:rsidRDefault="0095482F" w:rsidP="0095482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2CB41D9" w:rsidR="0095482F" w:rsidRPr="003D5AF6" w:rsidRDefault="0095482F" w:rsidP="009548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5482F" w:rsidRPr="003D5AF6" w:rsidRDefault="0095482F" w:rsidP="0095482F">
            <w:pPr>
              <w:spacing w:line="225" w:lineRule="auto"/>
              <w:rPr>
                <w:rFonts w:ascii="Noto Sans" w:eastAsia="Noto Sans" w:hAnsi="Noto Sans" w:cs="Noto Sans"/>
                <w:bCs/>
                <w:color w:val="434343"/>
                <w:sz w:val="18"/>
                <w:szCs w:val="18"/>
              </w:rPr>
            </w:pPr>
          </w:p>
        </w:tc>
      </w:tr>
      <w:tr w:rsidR="0095482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5482F" w:rsidRDefault="0095482F" w:rsidP="0095482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348A0D4" w:rsidR="0095482F" w:rsidRPr="003D5AF6" w:rsidRDefault="0095482F" w:rsidP="0095482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4EC991" w:rsidR="0095482F" w:rsidRPr="003D5AF6" w:rsidRDefault="00B971C1" w:rsidP="009548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5482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5482F" w:rsidRPr="003D5AF6" w:rsidRDefault="0095482F" w:rsidP="0095482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5482F" w:rsidRDefault="0095482F" w:rsidP="0095482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5482F" w:rsidRDefault="0095482F" w:rsidP="0095482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482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5482F" w:rsidRDefault="0095482F" w:rsidP="0095482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5482F" w:rsidRDefault="0095482F" w:rsidP="009548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5482F" w:rsidRDefault="0095482F" w:rsidP="009548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482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5482F" w:rsidRDefault="0095482F" w:rsidP="0095482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5482F" w:rsidRPr="003D5AF6" w:rsidRDefault="0095482F" w:rsidP="0095482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0C075F" w:rsidR="0095482F" w:rsidRPr="003D5AF6" w:rsidRDefault="0095482F" w:rsidP="009548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99A4A1" w:rsidR="00F102CC" w:rsidRPr="003D5AF6" w:rsidRDefault="009548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798C7A" w:rsidR="00F102CC" w:rsidRPr="003D5AF6" w:rsidRDefault="00B97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66C9C34" w:rsidR="00F102CC" w:rsidRPr="003D5AF6" w:rsidRDefault="00B97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12A69F5" w:rsidR="00F102CC" w:rsidRPr="003D5AF6" w:rsidRDefault="003861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DC3E40" w:rsidR="00F102CC" w:rsidRPr="003D5AF6" w:rsidRDefault="00B97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93F9B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DA04C52" w:rsidR="00F102CC" w:rsidRPr="003D5AF6" w:rsidRDefault="00B97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B2DB4D" w:rsidR="00F102CC" w:rsidRPr="003D5AF6" w:rsidRDefault="00B97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13CCEA" w:rsidR="00F102CC" w:rsidRPr="003D5AF6" w:rsidRDefault="00B97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D57F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41AB8C" w14:textId="77777777" w:rsidR="007D57F9" w:rsidRDefault="007D57F9">
      <w:r>
        <w:separator/>
      </w:r>
    </w:p>
  </w:endnote>
  <w:endnote w:type="continuationSeparator" w:id="0">
    <w:p w14:paraId="359E63E2" w14:textId="77777777" w:rsidR="007D57F9" w:rsidRDefault="007D5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96B38" w14:textId="77777777" w:rsidR="007D57F9" w:rsidRDefault="007D57F9">
      <w:r>
        <w:separator/>
      </w:r>
    </w:p>
  </w:footnote>
  <w:footnote w:type="continuationSeparator" w:id="0">
    <w:p w14:paraId="62E06084" w14:textId="77777777" w:rsidR="007D57F9" w:rsidRDefault="007D57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60300837">
    <w:abstractNumId w:val="2"/>
  </w:num>
  <w:num w:numId="2" w16cid:durableId="2136362859">
    <w:abstractNumId w:val="0"/>
  </w:num>
  <w:num w:numId="3" w16cid:durableId="404839936">
    <w:abstractNumId w:val="1"/>
  </w:num>
  <w:num w:numId="4" w16cid:durableId="16436556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598D"/>
    <w:rsid w:val="001B3BCC"/>
    <w:rsid w:val="002209A8"/>
    <w:rsid w:val="00226003"/>
    <w:rsid w:val="002C06E6"/>
    <w:rsid w:val="003861D8"/>
    <w:rsid w:val="003D5AF6"/>
    <w:rsid w:val="00427975"/>
    <w:rsid w:val="00477DDE"/>
    <w:rsid w:val="004E2C31"/>
    <w:rsid w:val="005B0259"/>
    <w:rsid w:val="0066663F"/>
    <w:rsid w:val="007054B6"/>
    <w:rsid w:val="007D57F9"/>
    <w:rsid w:val="00814E25"/>
    <w:rsid w:val="0095482F"/>
    <w:rsid w:val="009C7B26"/>
    <w:rsid w:val="00A11E52"/>
    <w:rsid w:val="00B95F26"/>
    <w:rsid w:val="00B971C1"/>
    <w:rsid w:val="00BD41E9"/>
    <w:rsid w:val="00C84413"/>
    <w:rsid w:val="00E22E61"/>
    <w:rsid w:val="00ED362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3</Words>
  <Characters>862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by Sarkar</cp:lastModifiedBy>
  <cp:revision>2</cp:revision>
  <dcterms:created xsi:type="dcterms:W3CDTF">2022-11-18T05:21:00Z</dcterms:created>
  <dcterms:modified xsi:type="dcterms:W3CDTF">2022-11-18T05:21:00Z</dcterms:modified>
</cp:coreProperties>
</file>